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358D" w:rsidRPr="00433336" w:rsidRDefault="0078358D" w:rsidP="0078358D">
      <w:pPr>
        <w:jc w:val="left"/>
        <w:rPr>
          <w:rFonts w:ascii="Times New Roman" w:hAnsi="Times New Roman" w:cs="Times New Roman"/>
          <w:b/>
          <w:bCs/>
          <w:color w:val="000000"/>
          <w:kern w:val="0"/>
          <w:szCs w:val="20"/>
        </w:rPr>
      </w:pPr>
      <w:proofErr w:type="gramStart"/>
      <w:r>
        <w:rPr>
          <w:rFonts w:ascii="Times New Roman" w:hAnsi="Times New Roman" w:cs="Times New Roman"/>
          <w:b/>
          <w:bCs/>
          <w:color w:val="000000"/>
          <w:spacing w:val="-2"/>
          <w:szCs w:val="20"/>
        </w:rPr>
        <w:t>A</w:t>
      </w:r>
      <w:r>
        <w:rPr>
          <w:rFonts w:ascii="Times New Roman" w:hAnsi="Times New Roman" w:cs="Times New Roman" w:hint="eastAsia"/>
          <w:b/>
          <w:bCs/>
          <w:color w:val="000000"/>
          <w:spacing w:val="-2"/>
          <w:szCs w:val="20"/>
        </w:rPr>
        <w:t>dd</w:t>
      </w:r>
      <w:r>
        <w:rPr>
          <w:rFonts w:ascii="Times New Roman" w:hAnsi="Times New Roman" w:cs="Times New Roman"/>
          <w:b/>
          <w:bCs/>
          <w:color w:val="000000"/>
          <w:spacing w:val="-2"/>
          <w:szCs w:val="20"/>
        </w:rPr>
        <w:t>itional file</w:t>
      </w:r>
      <w:r w:rsidRPr="00433336">
        <w:rPr>
          <w:rFonts w:ascii="Times New Roman" w:hAnsi="Times New Roman" w:cs="Times New Roman"/>
          <w:b/>
          <w:bCs/>
          <w:color w:val="000000"/>
          <w:spacing w:val="-2"/>
          <w:szCs w:val="20"/>
        </w:rPr>
        <w:t xml:space="preserve"> 1.</w:t>
      </w:r>
      <w:proofErr w:type="gramEnd"/>
      <w:r w:rsidRPr="00433336">
        <w:rPr>
          <w:rFonts w:ascii="Times New Roman" w:hAnsi="Times New Roman" w:cs="Times New Roman"/>
          <w:b/>
          <w:bCs/>
          <w:color w:val="000000"/>
          <w:spacing w:val="-2"/>
          <w:szCs w:val="20"/>
        </w:rPr>
        <w:t xml:space="preserve"> </w:t>
      </w:r>
      <w:r w:rsidRPr="00433336">
        <w:rPr>
          <w:rFonts w:ascii="Times New Roman" w:hAnsi="Times New Roman" w:cs="Times New Roman"/>
          <w:b/>
          <w:bCs/>
          <w:color w:val="000000"/>
          <w:kern w:val="0"/>
          <w:szCs w:val="20"/>
        </w:rPr>
        <w:t>Target sequences and ORF expression clone for PINK1 and ATAD3A.</w:t>
      </w:r>
    </w:p>
    <w:p w:rsidR="0078358D" w:rsidRPr="00433336" w:rsidRDefault="0078358D" w:rsidP="0078358D">
      <w:pPr>
        <w:jc w:val="left"/>
        <w:rPr>
          <w:rFonts w:ascii="Times New Roman" w:hAnsi="Times New Roman" w:cs="Times New Roman"/>
          <w:color w:val="000000"/>
          <w:kern w:val="0"/>
          <w:szCs w:val="20"/>
        </w:rPr>
      </w:pPr>
    </w:p>
    <w:tbl>
      <w:tblPr>
        <w:tblW w:w="9329" w:type="dxa"/>
        <w:tblInd w:w="-709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977"/>
        <w:gridCol w:w="1597"/>
        <w:gridCol w:w="4755"/>
      </w:tblGrid>
      <w:tr w:rsidR="0078358D" w:rsidRPr="00433336" w:rsidTr="006331B1">
        <w:tc>
          <w:tcPr>
            <w:tcW w:w="4574" w:type="dxa"/>
            <w:gridSpan w:val="2"/>
            <w:shd w:val="clear" w:color="auto" w:fill="C0C0C0"/>
          </w:tcPr>
          <w:p w:rsidR="0078358D" w:rsidRPr="00433336" w:rsidRDefault="0078358D" w:rsidP="0078358D">
            <w:pPr>
              <w:ind w:firstLineChars="200" w:firstLine="42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bookmarkStart w:id="0" w:name="_Hlk32510691"/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Gene</w:t>
            </w:r>
          </w:p>
          <w:p w:rsidR="0078358D" w:rsidRPr="00433336" w:rsidRDefault="0078358D" w:rsidP="006331B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Accession no.)</w:t>
            </w:r>
          </w:p>
        </w:tc>
        <w:tc>
          <w:tcPr>
            <w:tcW w:w="4755" w:type="dxa"/>
            <w:shd w:val="clear" w:color="auto" w:fill="C0C0C0"/>
            <w:vAlign w:val="center"/>
          </w:tcPr>
          <w:p w:rsidR="0078358D" w:rsidRPr="00433336" w:rsidRDefault="0078358D" w:rsidP="006331B1">
            <w:pPr>
              <w:jc w:val="center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Primer sequence (5’→3’)</w:t>
            </w:r>
          </w:p>
        </w:tc>
      </w:tr>
      <w:tr w:rsidR="0078358D" w:rsidRPr="00433336" w:rsidTr="006331B1">
        <w:trPr>
          <w:trHeight w:val="245"/>
        </w:trPr>
        <w:tc>
          <w:tcPr>
            <w:tcW w:w="2977" w:type="dxa"/>
            <w:vMerge w:val="restart"/>
          </w:tcPr>
          <w:p w:rsidR="0078358D" w:rsidRPr="00433336" w:rsidRDefault="0078358D" w:rsidP="006331B1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PINK1</w:t>
            </w:r>
          </w:p>
          <w:p w:rsidR="0078358D" w:rsidRPr="00433336" w:rsidRDefault="0078358D" w:rsidP="006331B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NM_65018)</w:t>
            </w:r>
          </w:p>
          <w:p w:rsidR="0078358D" w:rsidRPr="00433336" w:rsidRDefault="0078358D" w:rsidP="006331B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  <w:p w:rsidR="0078358D" w:rsidRPr="00433336" w:rsidRDefault="0078358D" w:rsidP="006331B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ATAD3A</w:t>
            </w:r>
          </w:p>
          <w:p w:rsidR="0078358D" w:rsidRPr="00433336" w:rsidRDefault="0078358D" w:rsidP="006331B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NM_001170535 )</w:t>
            </w:r>
          </w:p>
        </w:tc>
        <w:tc>
          <w:tcPr>
            <w:tcW w:w="1597" w:type="dxa"/>
          </w:tcPr>
          <w:p w:rsidR="0078358D" w:rsidRPr="00433336" w:rsidRDefault="0078358D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arget sequence</w:t>
            </w:r>
          </w:p>
          <w:p w:rsidR="0078358D" w:rsidRPr="00433336" w:rsidRDefault="0078358D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755" w:type="dxa"/>
            <w:vAlign w:val="center"/>
          </w:tcPr>
          <w:p w:rsidR="0078358D" w:rsidRPr="00433336" w:rsidRDefault="0078358D" w:rsidP="006331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1- CCAGGCTGGGCCGCAGGACCG</w:t>
            </w:r>
          </w:p>
          <w:p w:rsidR="0078358D" w:rsidRPr="00433336" w:rsidRDefault="0078358D" w:rsidP="006331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2- CCCCTCACCCCAACATCATCC</w:t>
            </w:r>
          </w:p>
          <w:p w:rsidR="0078358D" w:rsidRPr="00433336" w:rsidRDefault="0078358D" w:rsidP="006331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3- CGGACGCTGTTCCTCGTTATG </w:t>
            </w:r>
          </w:p>
        </w:tc>
      </w:tr>
      <w:tr w:rsidR="0078358D" w:rsidRPr="00433336" w:rsidTr="006331B1">
        <w:trPr>
          <w:trHeight w:val="245"/>
        </w:trPr>
        <w:tc>
          <w:tcPr>
            <w:tcW w:w="2977" w:type="dxa"/>
            <w:vMerge/>
          </w:tcPr>
          <w:p w:rsidR="0078358D" w:rsidRPr="00433336" w:rsidRDefault="0078358D" w:rsidP="006331B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97" w:type="dxa"/>
          </w:tcPr>
          <w:p w:rsidR="0078358D" w:rsidRPr="00433336" w:rsidRDefault="0078358D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Target sequence</w:t>
            </w:r>
          </w:p>
        </w:tc>
        <w:tc>
          <w:tcPr>
            <w:tcW w:w="4755" w:type="dxa"/>
            <w:vAlign w:val="center"/>
          </w:tcPr>
          <w:p w:rsidR="0078358D" w:rsidRPr="00433336" w:rsidRDefault="0078358D" w:rsidP="006331B1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CCGGCCTGCACATTTAGGATATGCTCTC</w:t>
            </w:r>
          </w:p>
          <w:p w:rsidR="0078358D" w:rsidRPr="00433336" w:rsidRDefault="0078358D" w:rsidP="006331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GAGAGCATATCCTAAATGTGCAGGTTTTTTG</w:t>
            </w:r>
          </w:p>
        </w:tc>
      </w:tr>
      <w:tr w:rsidR="0078358D" w:rsidRPr="00433336" w:rsidTr="006331B1">
        <w:trPr>
          <w:trHeight w:val="245"/>
        </w:trPr>
        <w:tc>
          <w:tcPr>
            <w:tcW w:w="2977" w:type="dxa"/>
          </w:tcPr>
          <w:p w:rsidR="0078358D" w:rsidRPr="00433336" w:rsidRDefault="0078358D" w:rsidP="006331B1">
            <w:pPr>
              <w:widowControl/>
              <w:spacing w:line="300" w:lineRule="exact"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bookmarkStart w:id="1" w:name="_Hlk32510575"/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ATAD3A</w:t>
            </w:r>
          </w:p>
          <w:p w:rsidR="0078358D" w:rsidRPr="00433336" w:rsidRDefault="0078358D" w:rsidP="006331B1">
            <w:pPr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(NM_001170535 )</w:t>
            </w:r>
          </w:p>
        </w:tc>
        <w:tc>
          <w:tcPr>
            <w:tcW w:w="1597" w:type="dxa"/>
          </w:tcPr>
          <w:p w:rsidR="0078358D" w:rsidRPr="00433336" w:rsidRDefault="0078358D" w:rsidP="006331B1">
            <w:pPr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ORF clone</w:t>
            </w:r>
          </w:p>
        </w:tc>
        <w:tc>
          <w:tcPr>
            <w:tcW w:w="4755" w:type="dxa"/>
            <w:vAlign w:val="center"/>
          </w:tcPr>
          <w:p w:rsidR="0078358D" w:rsidRPr="00433336" w:rsidRDefault="0078358D" w:rsidP="006331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>Forward: 5'CTCCATAGAAGACACCGAC-3'</w:t>
            </w:r>
          </w:p>
          <w:p w:rsidR="0078358D" w:rsidRPr="00433336" w:rsidRDefault="0078358D" w:rsidP="006331B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Cs w:val="20"/>
              </w:rPr>
            </w:pPr>
            <w:r w:rsidRPr="00433336">
              <w:rPr>
                <w:rFonts w:ascii="Times New Roman" w:hAnsi="Times New Roman" w:cs="Times New Roman"/>
                <w:color w:val="000000"/>
                <w:kern w:val="0"/>
                <w:szCs w:val="20"/>
              </w:rPr>
              <w:t xml:space="preserve">Reverse: 5-'CATATAGACAAACGCACAC3' </w:t>
            </w:r>
          </w:p>
        </w:tc>
      </w:tr>
      <w:bookmarkEnd w:id="0"/>
      <w:bookmarkEnd w:id="1"/>
    </w:tbl>
    <w:p w:rsidR="0078358D" w:rsidRPr="00433336" w:rsidRDefault="0078358D" w:rsidP="0078358D">
      <w:pPr>
        <w:widowControl/>
        <w:jc w:val="left"/>
        <w:rPr>
          <w:rFonts w:ascii="Times New Roman" w:hAnsi="Times New Roman" w:cs="Times New Roman"/>
          <w:szCs w:val="20"/>
        </w:rPr>
      </w:pPr>
    </w:p>
    <w:p w:rsidR="0078358D" w:rsidRDefault="0078358D">
      <w:bookmarkStart w:id="2" w:name="_GoBack"/>
      <w:bookmarkEnd w:id="2"/>
    </w:p>
    <w:sectPr w:rsidR="007835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358D"/>
    <w:rsid w:val="00293E74"/>
    <w:rsid w:val="00783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58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358D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399</Characters>
  <Application>Microsoft Office Word</Application>
  <DocSecurity>0</DocSecurity>
  <Lines>39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1</cp:revision>
  <dcterms:created xsi:type="dcterms:W3CDTF">2020-11-09T07:19:00Z</dcterms:created>
  <dcterms:modified xsi:type="dcterms:W3CDTF">2020-11-09T07:20:00Z</dcterms:modified>
</cp:coreProperties>
</file>